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bookmarkStart w:id="0" w:name="_Toc363820130"/>
      <w:r>
        <w:rPr>
          <w:rFonts w:ascii="Trebuchet MS" w:hAnsi="Trebuchet MS"/>
        </w:rPr>
        <w:t xml:space="preserve">Supplemental </w:t>
      </w:r>
      <w:r w:rsidRPr="007E463A">
        <w:rPr>
          <w:rFonts w:ascii="Trebuchet MS" w:hAnsi="Trebuchet MS"/>
        </w:rPr>
        <w:t>Table</w:t>
      </w:r>
      <w:r>
        <w:rPr>
          <w:rFonts w:ascii="Trebuchet MS" w:hAnsi="Trebuchet MS"/>
        </w:rPr>
        <w:t xml:space="preserve">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1</w:t>
      </w:r>
      <w:r w:rsidRPr="007E463A">
        <w:rPr>
          <w:rFonts w:ascii="Trebuchet MS" w:hAnsi="Trebuchet MS"/>
        </w:rPr>
        <w:t>:</w:t>
      </w:r>
      <w:r>
        <w:rPr>
          <w:rFonts w:ascii="Trebuchet MS" w:hAnsi="Trebuchet MS"/>
        </w:rPr>
        <w:t xml:space="preserve"> </w:t>
      </w:r>
      <w:r w:rsidRPr="007E463A">
        <w:rPr>
          <w:rFonts w:ascii="Trebuchet MS" w:hAnsi="Trebuchet MS"/>
        </w:rPr>
        <w:t xml:space="preserve"> Sensitivity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514B11">
        <w:rPr>
          <w:rFonts w:ascii="Trebuchet MS" w:hAnsi="Trebuchet MS"/>
        </w:rPr>
        <w:t>proColon</w:t>
      </w:r>
      <w:proofErr w:type="spellEnd"/>
      <w:r w:rsidRPr="00514B11">
        <w:rPr>
          <w:rFonts w:ascii="Trebuchet MS" w:hAnsi="Trebuchet MS"/>
        </w:rPr>
        <w:t xml:space="preserve"> and FIT by Age Group</w:t>
      </w:r>
      <w:bookmarkEnd w:id="0"/>
    </w:p>
    <w:p w:rsidR="004C6666" w:rsidRDefault="004C666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9"/>
        <w:gridCol w:w="1677"/>
        <w:gridCol w:w="2031"/>
        <w:gridCol w:w="1404"/>
        <w:gridCol w:w="1874"/>
      </w:tblGrid>
      <w:tr w:rsidR="007A2F76" w:rsidRPr="007E10D7" w:rsidTr="00173F6C">
        <w:trPr>
          <w:tblHeader/>
          <w:jc w:val="center"/>
        </w:trPr>
        <w:tc>
          <w:tcPr>
            <w:tcW w:w="959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Age group (years) </w:t>
            </w:r>
          </w:p>
        </w:tc>
        <w:tc>
          <w:tcPr>
            <w:tcW w:w="167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</w:tc>
        <w:tc>
          <w:tcPr>
            <w:tcW w:w="203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Sensitivity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 CI)</w:t>
            </w:r>
          </w:p>
        </w:tc>
        <w:tc>
          <w:tcPr>
            <w:tcW w:w="1404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IT</w:t>
            </w:r>
          </w:p>
        </w:tc>
        <w:tc>
          <w:tcPr>
            <w:tcW w:w="1874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Sensitivity FIT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CI)</w:t>
            </w:r>
          </w:p>
        </w:tc>
      </w:tr>
      <w:tr w:rsidR="007A2F76" w:rsidRPr="007E10D7" w:rsidTr="00173F6C">
        <w:trPr>
          <w:jc w:val="center"/>
        </w:trPr>
        <w:tc>
          <w:tcPr>
            <w:tcW w:w="959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50 </w:t>
            </w:r>
            <w:r>
              <w:rPr>
                <w:rFonts w:ascii="Trebuchet MS" w:hAnsi="Trebuchet MS"/>
                <w:sz w:val="22"/>
                <w:szCs w:val="22"/>
              </w:rPr>
              <w:t>–</w:t>
            </w:r>
            <w:r w:rsidRPr="00D91FB8">
              <w:rPr>
                <w:rFonts w:ascii="Trebuchet MS" w:hAnsi="Trebuchet MS"/>
                <w:sz w:val="22"/>
                <w:szCs w:val="22"/>
              </w:rPr>
              <w:t xml:space="preserve"> 59</w:t>
            </w:r>
          </w:p>
        </w:tc>
        <w:tc>
          <w:tcPr>
            <w:tcW w:w="167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8/25</w:t>
            </w:r>
          </w:p>
        </w:tc>
        <w:tc>
          <w:tcPr>
            <w:tcW w:w="203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2.0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2.4-85.7%)</w:t>
            </w:r>
          </w:p>
        </w:tc>
        <w:tc>
          <w:tcPr>
            <w:tcW w:w="1404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8/24</w:t>
            </w:r>
          </w:p>
        </w:tc>
        <w:tc>
          <w:tcPr>
            <w:tcW w:w="1874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5.0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5.1-88.0%)</w:t>
            </w:r>
          </w:p>
        </w:tc>
      </w:tr>
      <w:tr w:rsidR="007A2F76" w:rsidRPr="007E10D7" w:rsidTr="00173F6C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60 </w:t>
            </w:r>
            <w:r>
              <w:rPr>
                <w:rFonts w:ascii="Trebuchet MS" w:hAnsi="Trebuchet MS"/>
                <w:sz w:val="22"/>
                <w:szCs w:val="22"/>
              </w:rPr>
              <w:t>–</w:t>
            </w:r>
            <w:r w:rsidRPr="00D91FB8">
              <w:rPr>
                <w:rFonts w:ascii="Trebuchet MS" w:hAnsi="Trebuchet MS"/>
                <w:sz w:val="22"/>
                <w:szCs w:val="22"/>
              </w:rPr>
              <w:t xml:space="preserve"> 69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9/37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8.4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62.8-88.6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5/3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9.4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3.1-82.0%)</w:t>
            </w:r>
          </w:p>
        </w:tc>
      </w:tr>
      <w:tr w:rsidR="007A2F76" w:rsidRPr="007E10D7" w:rsidTr="00173F6C">
        <w:trPr>
          <w:jc w:val="center"/>
        </w:trPr>
        <w:tc>
          <w:tcPr>
            <w:tcW w:w="959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70 </w:t>
            </w:r>
            <w:r>
              <w:rPr>
                <w:rFonts w:ascii="Trebuchet MS" w:hAnsi="Trebuchet MS"/>
                <w:sz w:val="22"/>
                <w:szCs w:val="22"/>
              </w:rPr>
              <w:t>–</w:t>
            </w:r>
            <w:r w:rsidRPr="00D91FB8">
              <w:rPr>
                <w:rFonts w:ascii="Trebuchet MS" w:hAnsi="Trebuchet MS"/>
                <w:sz w:val="22"/>
                <w:szCs w:val="22"/>
              </w:rPr>
              <w:t xml:space="preserve"> 88</w:t>
            </w:r>
          </w:p>
        </w:tc>
        <w:tc>
          <w:tcPr>
            <w:tcW w:w="1677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7/39</w:t>
            </w:r>
          </w:p>
        </w:tc>
        <w:tc>
          <w:tcPr>
            <w:tcW w:w="2031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9.2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3.6-81.4%)</w:t>
            </w:r>
          </w:p>
        </w:tc>
        <w:tc>
          <w:tcPr>
            <w:tcW w:w="1404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3/37</w:t>
            </w:r>
          </w:p>
        </w:tc>
        <w:tc>
          <w:tcPr>
            <w:tcW w:w="1874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2.2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46.1-75.9%)</w:t>
            </w:r>
          </w:p>
        </w:tc>
      </w:tr>
    </w:tbl>
    <w:p w:rsidR="007A2F76" w:rsidRDefault="007A2F76"/>
    <w:p w:rsidR="007A2F76" w:rsidRDefault="007A2F76" w:rsidP="007A2F76">
      <w:pPr>
        <w:pStyle w:val="Beschriftung"/>
        <w:keepNext/>
        <w:rPr>
          <w:rFonts w:ascii="Trebuchet MS" w:hAnsi="Trebuchet MS"/>
        </w:rPr>
      </w:pPr>
    </w:p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r>
        <w:rPr>
          <w:rFonts w:ascii="Trebuchet MS" w:hAnsi="Trebuchet MS"/>
        </w:rPr>
        <w:t xml:space="preserve">Supplemental </w:t>
      </w:r>
      <w:r w:rsidRPr="007E463A">
        <w:rPr>
          <w:rFonts w:ascii="Trebuchet MS" w:hAnsi="Trebuchet MS"/>
        </w:rPr>
        <w:t xml:space="preserve">Table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2</w:t>
      </w:r>
      <w:r w:rsidRPr="007E463A">
        <w:rPr>
          <w:rFonts w:ascii="Trebuchet MS" w:hAnsi="Trebuchet MS"/>
        </w:rPr>
        <w:t xml:space="preserve">: </w:t>
      </w:r>
      <w:r>
        <w:rPr>
          <w:rFonts w:ascii="Trebuchet MS" w:hAnsi="Trebuchet MS"/>
        </w:rPr>
        <w:t>Positivity in non-CRC subjects</w:t>
      </w:r>
      <w:r w:rsidRPr="007E463A">
        <w:rPr>
          <w:rFonts w:ascii="Trebuchet MS" w:hAnsi="Trebuchet MS"/>
        </w:rPr>
        <w:t xml:space="preserve">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7E463A">
        <w:rPr>
          <w:rFonts w:ascii="Trebuchet MS" w:hAnsi="Trebuchet MS"/>
        </w:rPr>
        <w:t>proColon</w:t>
      </w:r>
      <w:proofErr w:type="spellEnd"/>
      <w:r w:rsidRPr="007E463A">
        <w:rPr>
          <w:rFonts w:ascii="Trebuchet MS" w:hAnsi="Trebuchet MS"/>
        </w:rPr>
        <w:t xml:space="preserve"> </w:t>
      </w:r>
      <w:r>
        <w:rPr>
          <w:rFonts w:ascii="Trebuchet MS" w:hAnsi="Trebuchet MS"/>
        </w:rPr>
        <w:t xml:space="preserve">and FIT </w:t>
      </w:r>
      <w:r w:rsidRPr="007E463A">
        <w:rPr>
          <w:rFonts w:ascii="Trebuchet MS" w:hAnsi="Trebuchet MS"/>
        </w:rPr>
        <w:t>b</w:t>
      </w:r>
      <w:r w:rsidRPr="00514B11">
        <w:rPr>
          <w:rFonts w:ascii="Trebuchet MS" w:hAnsi="Trebuchet MS"/>
        </w:rPr>
        <w:t>y Age Group</w:t>
      </w:r>
    </w:p>
    <w:p w:rsidR="007A2F76" w:rsidRDefault="007A2F76"/>
    <w:p w:rsidR="007A2F76" w:rsidRDefault="007A2F7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"/>
        <w:gridCol w:w="960"/>
        <w:gridCol w:w="1588"/>
        <w:gridCol w:w="2316"/>
        <w:gridCol w:w="1255"/>
        <w:gridCol w:w="1841"/>
      </w:tblGrid>
      <w:tr w:rsidR="007A2F76" w:rsidRPr="007E10D7" w:rsidTr="00173F6C">
        <w:trPr>
          <w:trHeight w:val="1123"/>
          <w:tblHeader/>
          <w:jc w:val="center"/>
        </w:trPr>
        <w:tc>
          <w:tcPr>
            <w:tcW w:w="966" w:type="dxa"/>
            <w:gridSpan w:val="2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Age group (years) </w:t>
            </w:r>
          </w:p>
        </w:tc>
        <w:tc>
          <w:tcPr>
            <w:tcW w:w="1588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</w:tc>
        <w:tc>
          <w:tcPr>
            <w:tcW w:w="2316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Positivity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 CI)</w:t>
            </w:r>
          </w:p>
        </w:tc>
        <w:tc>
          <w:tcPr>
            <w:tcW w:w="1255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IT</w:t>
            </w:r>
          </w:p>
        </w:tc>
        <w:tc>
          <w:tcPr>
            <w:tcW w:w="18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Positivity FIT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CI)</w:t>
            </w:r>
          </w:p>
        </w:tc>
      </w:tr>
      <w:tr w:rsidR="007A2F76" w:rsidRPr="007E10D7" w:rsidTr="00173F6C">
        <w:trPr>
          <w:jc w:val="center"/>
        </w:trPr>
        <w:tc>
          <w:tcPr>
            <w:tcW w:w="966" w:type="dxa"/>
            <w:gridSpan w:val="2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50 - 59</w:t>
            </w:r>
          </w:p>
        </w:tc>
        <w:tc>
          <w:tcPr>
            <w:tcW w:w="1588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9/126</w:t>
            </w:r>
          </w:p>
        </w:tc>
        <w:tc>
          <w:tcPr>
            <w:tcW w:w="2316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5.1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.9-22.4-%)</w:t>
            </w:r>
          </w:p>
        </w:tc>
        <w:tc>
          <w:tcPr>
            <w:tcW w:w="1255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/122</w:t>
            </w:r>
          </w:p>
        </w:tc>
        <w:tc>
          <w:tcPr>
            <w:tcW w:w="18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0.8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0.0-4.5%)</w:t>
            </w:r>
          </w:p>
        </w:tc>
      </w:tr>
      <w:tr w:rsidR="007A2F76" w:rsidRPr="007E10D7" w:rsidTr="00173F6C">
        <w:trPr>
          <w:gridBefore w:val="1"/>
          <w:wBefore w:w="6" w:type="dxa"/>
          <w:jc w:val="center"/>
        </w:trPr>
        <w:tc>
          <w:tcPr>
            <w:tcW w:w="960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0 - 69</w:t>
            </w:r>
          </w:p>
        </w:tc>
        <w:tc>
          <w:tcPr>
            <w:tcW w:w="1588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4/50</w:t>
            </w:r>
          </w:p>
        </w:tc>
        <w:tc>
          <w:tcPr>
            <w:tcW w:w="2316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8.0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17.5-41.7%)</w:t>
            </w:r>
          </w:p>
        </w:tc>
        <w:tc>
          <w:tcPr>
            <w:tcW w:w="1255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/48</w:t>
            </w:r>
          </w:p>
        </w:tc>
        <w:tc>
          <w:tcPr>
            <w:tcW w:w="18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.1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0.0-10.9%)</w:t>
            </w:r>
          </w:p>
        </w:tc>
      </w:tr>
      <w:tr w:rsidR="007A2F76" w:rsidRPr="007E10D7" w:rsidTr="00173F6C">
        <w:trPr>
          <w:jc w:val="center"/>
        </w:trPr>
        <w:tc>
          <w:tcPr>
            <w:tcW w:w="966" w:type="dxa"/>
            <w:gridSpan w:val="2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0 - 88</w:t>
            </w:r>
          </w:p>
        </w:tc>
        <w:tc>
          <w:tcPr>
            <w:tcW w:w="1588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4/24</w:t>
            </w:r>
          </w:p>
        </w:tc>
        <w:tc>
          <w:tcPr>
            <w:tcW w:w="2316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6.7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6.7-35.9%)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3/23</w:t>
            </w:r>
          </w:p>
        </w:tc>
        <w:tc>
          <w:tcPr>
            <w:tcW w:w="1841" w:type="dxa"/>
            <w:tcBorders>
              <w:bottom w:val="double" w:sz="4" w:space="0" w:color="auto"/>
            </w:tcBorders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3.0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4.5-32.1%)</w:t>
            </w:r>
          </w:p>
        </w:tc>
      </w:tr>
    </w:tbl>
    <w:p w:rsidR="007A2F76" w:rsidRDefault="007A2F76"/>
    <w:p w:rsidR="007A2F76" w:rsidRDefault="007A2F76" w:rsidP="007A2F76">
      <w:pPr>
        <w:pStyle w:val="Textkrper"/>
      </w:pPr>
      <w:r>
        <w:br w:type="page"/>
      </w:r>
    </w:p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bookmarkStart w:id="1" w:name="_Toc363820132"/>
      <w:r>
        <w:rPr>
          <w:rFonts w:ascii="Trebuchet MS" w:hAnsi="Trebuchet MS"/>
        </w:rPr>
        <w:lastRenderedPageBreak/>
        <w:t xml:space="preserve">Supplemental </w:t>
      </w:r>
      <w:r w:rsidRPr="007E463A">
        <w:rPr>
          <w:rFonts w:ascii="Trebuchet MS" w:hAnsi="Trebuchet MS"/>
        </w:rPr>
        <w:t xml:space="preserve">Table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3</w:t>
      </w:r>
      <w:r w:rsidRPr="007E463A">
        <w:rPr>
          <w:rFonts w:ascii="Trebuchet MS" w:hAnsi="Trebuchet MS"/>
        </w:rPr>
        <w:t xml:space="preserve">: Sensitivity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7E463A">
        <w:rPr>
          <w:rFonts w:ascii="Trebuchet MS" w:hAnsi="Trebuchet MS"/>
        </w:rPr>
        <w:t>proColon</w:t>
      </w:r>
      <w:proofErr w:type="spellEnd"/>
      <w:r w:rsidRPr="007E463A">
        <w:rPr>
          <w:rFonts w:ascii="Trebuchet MS" w:hAnsi="Trebuchet MS"/>
        </w:rPr>
        <w:t xml:space="preserve"> </w:t>
      </w:r>
      <w:r>
        <w:rPr>
          <w:rFonts w:ascii="Trebuchet MS" w:hAnsi="Trebuchet MS"/>
        </w:rPr>
        <w:t xml:space="preserve">and FIT </w:t>
      </w:r>
      <w:r w:rsidRPr="007E463A">
        <w:rPr>
          <w:rFonts w:ascii="Trebuchet MS" w:hAnsi="Trebuchet MS"/>
        </w:rPr>
        <w:t xml:space="preserve">by </w:t>
      </w:r>
      <w:r>
        <w:rPr>
          <w:rFonts w:ascii="Trebuchet MS" w:hAnsi="Trebuchet MS"/>
        </w:rPr>
        <w:t>Gender</w:t>
      </w:r>
      <w:bookmarkEnd w:id="1"/>
    </w:p>
    <w:p w:rsidR="007A2F76" w:rsidRDefault="007A2F76"/>
    <w:p w:rsidR="007A2F76" w:rsidRPr="007A2F76" w:rsidRDefault="007A2F76" w:rsidP="007A2F76">
      <w:pPr>
        <w:pStyle w:val="Textkrper"/>
      </w:pPr>
    </w:p>
    <w:tbl>
      <w:tblPr>
        <w:tblW w:w="0" w:type="auto"/>
        <w:jc w:val="center"/>
        <w:tblInd w:w="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7"/>
        <w:gridCol w:w="1597"/>
        <w:gridCol w:w="1597"/>
        <w:gridCol w:w="1597"/>
        <w:gridCol w:w="1597"/>
      </w:tblGrid>
      <w:tr w:rsidR="007A2F76" w:rsidRPr="007E463A" w:rsidTr="00173F6C">
        <w:trPr>
          <w:tblHeader/>
          <w:jc w:val="center"/>
        </w:trPr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 xml:space="preserve">Gender 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Sensitivity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 CI)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IT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Sensitivity FIT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CI)</w:t>
            </w:r>
          </w:p>
        </w:tc>
      </w:tr>
      <w:tr w:rsidR="007A2F76" w:rsidRPr="007E463A" w:rsidTr="00173F6C">
        <w:trPr>
          <w:jc w:val="center"/>
        </w:trPr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emale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6/33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8.8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62.2-89.3%)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9/30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3.3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45.5-78.1%)</w:t>
            </w:r>
          </w:p>
        </w:tc>
      </w:tr>
      <w:tr w:rsidR="007A2F76" w:rsidRPr="007E463A" w:rsidTr="00173F6C">
        <w:trPr>
          <w:jc w:val="center"/>
        </w:trPr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Male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48/68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0.6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8.9-80.1%)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47/67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0.2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8.3-79.8%)</w:t>
            </w:r>
          </w:p>
        </w:tc>
      </w:tr>
      <w:tr w:rsidR="007A2F76" w:rsidRPr="007E463A" w:rsidTr="00173F6C">
        <w:trPr>
          <w:jc w:val="center"/>
        </w:trPr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Total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4/101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73.3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63.9-80.9%)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6/97</w:t>
            </w:r>
          </w:p>
        </w:tc>
        <w:tc>
          <w:tcPr>
            <w:tcW w:w="1597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68.0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58.2-76.5%)</w:t>
            </w:r>
          </w:p>
        </w:tc>
      </w:tr>
    </w:tbl>
    <w:p w:rsidR="007A2F76" w:rsidRDefault="007A2F76" w:rsidP="007A2F76">
      <w:pPr>
        <w:pStyle w:val="Textkrper"/>
      </w:pPr>
    </w:p>
    <w:p w:rsidR="007A2F76" w:rsidRDefault="007A2F76" w:rsidP="007A2F76">
      <w:pPr>
        <w:pStyle w:val="Textkrper"/>
      </w:pPr>
    </w:p>
    <w:p w:rsidR="007A2F76" w:rsidRDefault="007A2F76" w:rsidP="007A2F76">
      <w:pPr>
        <w:pStyle w:val="Textkrper"/>
      </w:pPr>
    </w:p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bookmarkStart w:id="2" w:name="_Toc363820133"/>
      <w:r>
        <w:rPr>
          <w:rFonts w:ascii="Trebuchet MS" w:hAnsi="Trebuchet MS"/>
        </w:rPr>
        <w:t xml:space="preserve">Supplemental </w:t>
      </w:r>
      <w:r w:rsidRPr="007E463A">
        <w:rPr>
          <w:rFonts w:ascii="Trebuchet MS" w:hAnsi="Trebuchet MS"/>
        </w:rPr>
        <w:t>Table</w:t>
      </w:r>
      <w:r>
        <w:rPr>
          <w:rFonts w:ascii="Trebuchet MS" w:hAnsi="Trebuchet MS"/>
        </w:rPr>
        <w:t xml:space="preserve">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4</w:t>
      </w:r>
      <w:r w:rsidRPr="007E463A">
        <w:rPr>
          <w:rFonts w:ascii="Trebuchet MS" w:hAnsi="Trebuchet MS"/>
        </w:rPr>
        <w:t xml:space="preserve">: </w:t>
      </w:r>
      <w:r>
        <w:rPr>
          <w:rFonts w:ascii="Trebuchet MS" w:hAnsi="Trebuchet MS"/>
        </w:rPr>
        <w:t>Positivity in non-CRC subjects</w:t>
      </w:r>
      <w:r w:rsidRPr="007E463A">
        <w:rPr>
          <w:rFonts w:ascii="Trebuchet MS" w:hAnsi="Trebuchet MS"/>
        </w:rPr>
        <w:t xml:space="preserve">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7E463A">
        <w:rPr>
          <w:rFonts w:ascii="Trebuchet MS" w:hAnsi="Trebuchet MS"/>
        </w:rPr>
        <w:t>proColon</w:t>
      </w:r>
      <w:proofErr w:type="spellEnd"/>
      <w:r w:rsidRPr="007E463A">
        <w:rPr>
          <w:rFonts w:ascii="Trebuchet MS" w:hAnsi="Trebuchet MS"/>
        </w:rPr>
        <w:t xml:space="preserve"> </w:t>
      </w:r>
      <w:r>
        <w:rPr>
          <w:rFonts w:ascii="Trebuchet MS" w:hAnsi="Trebuchet MS"/>
        </w:rPr>
        <w:t xml:space="preserve">and FIT </w:t>
      </w:r>
      <w:r w:rsidRPr="007E463A">
        <w:rPr>
          <w:rFonts w:ascii="Trebuchet MS" w:hAnsi="Trebuchet MS"/>
        </w:rPr>
        <w:t xml:space="preserve">by </w:t>
      </w:r>
      <w:r>
        <w:rPr>
          <w:rFonts w:ascii="Trebuchet MS" w:hAnsi="Trebuchet MS"/>
        </w:rPr>
        <w:t>Gender</w:t>
      </w:r>
      <w:bookmarkEnd w:id="2"/>
    </w:p>
    <w:p w:rsidR="007A2F76" w:rsidRDefault="007A2F76" w:rsidP="007A2F76">
      <w:pPr>
        <w:pStyle w:val="Textkrper"/>
      </w:pPr>
    </w:p>
    <w:tbl>
      <w:tblPr>
        <w:tblW w:w="0" w:type="auto"/>
        <w:jc w:val="center"/>
        <w:tblInd w:w="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41"/>
        <w:gridCol w:w="1642"/>
        <w:gridCol w:w="1642"/>
        <w:gridCol w:w="1642"/>
        <w:gridCol w:w="1642"/>
      </w:tblGrid>
      <w:tr w:rsidR="007A2F76" w:rsidRPr="007E463A" w:rsidTr="00173F6C">
        <w:trPr>
          <w:tblHeader/>
          <w:jc w:val="center"/>
        </w:trPr>
        <w:tc>
          <w:tcPr>
            <w:tcW w:w="1641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3" w:name="_Toc358032626"/>
            <w:r w:rsidRPr="00D91FB8">
              <w:rPr>
                <w:rFonts w:ascii="Trebuchet MS" w:hAnsi="Trebuchet MS"/>
                <w:sz w:val="22"/>
                <w:szCs w:val="22"/>
              </w:rPr>
              <w:t>Gender</w:t>
            </w:r>
            <w:bookmarkEnd w:id="3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4" w:name="_Toc358032627"/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  <w:bookmarkEnd w:id="4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Positivity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Epi proColon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 CI)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IT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Positivity FIT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95%CI)</w:t>
            </w:r>
          </w:p>
        </w:tc>
      </w:tr>
      <w:tr w:rsidR="007A2F76" w:rsidRPr="007E463A" w:rsidTr="00173F6C">
        <w:trPr>
          <w:jc w:val="center"/>
        </w:trPr>
        <w:tc>
          <w:tcPr>
            <w:tcW w:w="16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Female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24/122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5" w:name="_Toc358032628"/>
            <w:r w:rsidRPr="00D91FB8">
              <w:rPr>
                <w:rFonts w:ascii="Trebuchet MS" w:hAnsi="Trebuchet MS"/>
                <w:sz w:val="22"/>
                <w:szCs w:val="22"/>
              </w:rPr>
              <w:t>19.7</w:t>
            </w:r>
            <w:bookmarkStart w:id="6" w:name="_Toc358032629"/>
            <w:bookmarkEnd w:id="5"/>
            <w:r w:rsidRPr="00D91FB8">
              <w:rPr>
                <w:rFonts w:ascii="Trebuchet MS" w:hAnsi="Trebuchet MS"/>
                <w:sz w:val="22"/>
                <w:szCs w:val="22"/>
              </w:rPr>
              <w:t>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13.6-27.6%)</w:t>
            </w:r>
            <w:bookmarkEnd w:id="6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r w:rsidRPr="00D91FB8">
              <w:rPr>
                <w:rFonts w:ascii="Trebuchet MS" w:hAnsi="Trebuchet MS"/>
                <w:sz w:val="22"/>
                <w:szCs w:val="22"/>
              </w:rPr>
              <w:t>3/120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bookmarkStart w:id="7" w:name="_Toc358032630"/>
            <w:r w:rsidRPr="00D91FB8">
              <w:rPr>
                <w:rFonts w:ascii="Trebuchet MS" w:hAnsi="Trebuchet MS"/>
                <w:sz w:val="22"/>
                <w:szCs w:val="22"/>
              </w:rPr>
              <w:t>2.5%</w:t>
            </w:r>
            <w:bookmarkEnd w:id="7"/>
          </w:p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bookmarkStart w:id="8" w:name="_Toc358032631"/>
            <w:r w:rsidRPr="00D91FB8">
              <w:rPr>
                <w:rFonts w:ascii="Trebuchet MS" w:hAnsi="Trebuchet MS"/>
                <w:sz w:val="22"/>
                <w:szCs w:val="22"/>
              </w:rPr>
              <w:t>(0.1-7.1%)</w:t>
            </w:r>
            <w:bookmarkEnd w:id="8"/>
          </w:p>
        </w:tc>
      </w:tr>
      <w:tr w:rsidR="007A2F76" w:rsidRPr="007E463A" w:rsidTr="00173F6C">
        <w:trPr>
          <w:jc w:val="center"/>
        </w:trPr>
        <w:tc>
          <w:tcPr>
            <w:tcW w:w="16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Male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3/78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16.7%</w:t>
            </w:r>
          </w:p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(10.0-26.5%)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r w:rsidRPr="00D91FB8">
              <w:rPr>
                <w:rFonts w:ascii="Trebuchet MS" w:hAnsi="Trebuchet MS"/>
                <w:sz w:val="22"/>
                <w:szCs w:val="22"/>
              </w:rPr>
              <w:t>2/73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r w:rsidRPr="00D91FB8">
              <w:rPr>
                <w:rFonts w:ascii="Trebuchet MS" w:hAnsi="Trebuchet MS"/>
                <w:sz w:val="22"/>
                <w:szCs w:val="22"/>
              </w:rPr>
              <w:t>2.7%</w:t>
            </w:r>
          </w:p>
          <w:p w:rsidR="007A2F76" w:rsidRPr="00D91FB8" w:rsidRDefault="007A2F76" w:rsidP="00173F6C">
            <w:pPr>
              <w:jc w:val="center"/>
              <w:rPr>
                <w:b/>
                <w:bCs/>
              </w:rPr>
            </w:pPr>
            <w:r w:rsidRPr="00D91FB8">
              <w:rPr>
                <w:rFonts w:ascii="Trebuchet MS" w:hAnsi="Trebuchet MS"/>
                <w:sz w:val="22"/>
                <w:szCs w:val="22"/>
              </w:rPr>
              <w:t>(0.8-9.5%)</w:t>
            </w:r>
          </w:p>
        </w:tc>
      </w:tr>
      <w:tr w:rsidR="007A2F76" w:rsidRPr="007E463A" w:rsidTr="00173F6C">
        <w:trPr>
          <w:jc w:val="center"/>
        </w:trPr>
        <w:tc>
          <w:tcPr>
            <w:tcW w:w="1641" w:type="dxa"/>
            <w:vAlign w:val="center"/>
          </w:tcPr>
          <w:p w:rsidR="007A2F76" w:rsidRPr="00D91FB8" w:rsidRDefault="007A2F76" w:rsidP="00173F6C">
            <w:pPr>
              <w:jc w:val="center"/>
            </w:pPr>
            <w:r w:rsidRPr="00D91FB8">
              <w:rPr>
                <w:rFonts w:ascii="Trebuchet MS" w:hAnsi="Trebuchet MS"/>
                <w:sz w:val="22"/>
                <w:szCs w:val="22"/>
              </w:rPr>
              <w:t>Total</w:t>
            </w:r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9" w:name="_Toc358032632"/>
            <w:r w:rsidRPr="00D91FB8">
              <w:rPr>
                <w:rFonts w:ascii="Trebuchet MS" w:hAnsi="Trebuchet MS"/>
                <w:sz w:val="22"/>
                <w:szCs w:val="22"/>
              </w:rPr>
              <w:t>37/200</w:t>
            </w:r>
            <w:bookmarkEnd w:id="9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10" w:name="_Toc358032633"/>
            <w:r w:rsidRPr="00D91FB8">
              <w:rPr>
                <w:rFonts w:ascii="Trebuchet MS" w:hAnsi="Trebuchet MS"/>
                <w:sz w:val="22"/>
                <w:szCs w:val="22"/>
              </w:rPr>
              <w:t>18.5%</w:t>
            </w:r>
            <w:bookmarkEnd w:id="10"/>
          </w:p>
          <w:p w:rsidR="007A2F76" w:rsidRPr="00D91FB8" w:rsidRDefault="007A2F76" w:rsidP="00173F6C">
            <w:pPr>
              <w:jc w:val="center"/>
            </w:pPr>
            <w:bookmarkStart w:id="11" w:name="_Toc358032634"/>
            <w:r w:rsidRPr="00D91FB8">
              <w:rPr>
                <w:rFonts w:ascii="Trebuchet MS" w:hAnsi="Trebuchet MS"/>
                <w:sz w:val="22"/>
                <w:szCs w:val="22"/>
              </w:rPr>
              <w:t>(13.7-24.5%)</w:t>
            </w:r>
            <w:bookmarkEnd w:id="11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12" w:name="_Toc358032635"/>
            <w:r w:rsidRPr="00D91FB8">
              <w:rPr>
                <w:rFonts w:ascii="Trebuchet MS" w:hAnsi="Trebuchet MS"/>
                <w:sz w:val="22"/>
                <w:szCs w:val="22"/>
              </w:rPr>
              <w:t>5/193</w:t>
            </w:r>
            <w:bookmarkEnd w:id="12"/>
          </w:p>
        </w:tc>
        <w:tc>
          <w:tcPr>
            <w:tcW w:w="1642" w:type="dxa"/>
            <w:vAlign w:val="center"/>
          </w:tcPr>
          <w:p w:rsidR="007A2F76" w:rsidRPr="00D91FB8" w:rsidRDefault="007A2F76" w:rsidP="00173F6C">
            <w:pPr>
              <w:jc w:val="center"/>
            </w:pPr>
            <w:bookmarkStart w:id="13" w:name="_Toc358032636"/>
            <w:r w:rsidRPr="00D91FB8">
              <w:rPr>
                <w:rFonts w:ascii="Trebuchet MS" w:hAnsi="Trebuchet MS"/>
                <w:sz w:val="22"/>
                <w:szCs w:val="22"/>
              </w:rPr>
              <w:t>2.6%</w:t>
            </w:r>
            <w:bookmarkEnd w:id="13"/>
          </w:p>
          <w:p w:rsidR="007A2F76" w:rsidRPr="00D91FB8" w:rsidRDefault="007A2F76" w:rsidP="00173F6C">
            <w:pPr>
              <w:jc w:val="center"/>
            </w:pPr>
            <w:bookmarkStart w:id="14" w:name="_Toc358032637"/>
            <w:r w:rsidRPr="00D91FB8">
              <w:rPr>
                <w:rFonts w:ascii="Trebuchet MS" w:hAnsi="Trebuchet MS"/>
                <w:sz w:val="22"/>
                <w:szCs w:val="22"/>
              </w:rPr>
              <w:t>(1.1-5.9%)</w:t>
            </w:r>
            <w:bookmarkEnd w:id="14"/>
          </w:p>
        </w:tc>
      </w:tr>
    </w:tbl>
    <w:p w:rsidR="007A2F76" w:rsidRDefault="007A2F76" w:rsidP="007A2F76">
      <w:pPr>
        <w:pStyle w:val="Textkrper"/>
      </w:pPr>
    </w:p>
    <w:p w:rsidR="007A2F76" w:rsidRDefault="007A2F76">
      <w:pPr>
        <w:spacing w:after="200" w:line="276" w:lineRule="auto"/>
      </w:pPr>
      <w:r>
        <w:br w:type="page"/>
      </w:r>
    </w:p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bookmarkStart w:id="15" w:name="_Toc363820134"/>
      <w:r>
        <w:rPr>
          <w:rFonts w:ascii="Trebuchet MS" w:hAnsi="Trebuchet MS"/>
        </w:rPr>
        <w:lastRenderedPageBreak/>
        <w:t xml:space="preserve">Supplemental </w:t>
      </w:r>
      <w:r w:rsidRPr="007E463A">
        <w:rPr>
          <w:rFonts w:ascii="Trebuchet MS" w:hAnsi="Trebuchet MS"/>
        </w:rPr>
        <w:t>Table</w:t>
      </w:r>
      <w:r>
        <w:rPr>
          <w:rFonts w:ascii="Trebuchet MS" w:hAnsi="Trebuchet MS"/>
        </w:rPr>
        <w:t xml:space="preserve">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5</w:t>
      </w:r>
      <w:r w:rsidRPr="007E463A">
        <w:rPr>
          <w:rFonts w:ascii="Trebuchet MS" w:hAnsi="Trebuchet MS"/>
        </w:rPr>
        <w:t xml:space="preserve">: Sensitivity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7E463A">
        <w:rPr>
          <w:rFonts w:ascii="Trebuchet MS" w:hAnsi="Trebuchet MS"/>
        </w:rPr>
        <w:t>proColon</w:t>
      </w:r>
      <w:proofErr w:type="spellEnd"/>
      <w:r w:rsidRPr="007E463A">
        <w:rPr>
          <w:rFonts w:ascii="Trebuchet MS" w:hAnsi="Trebuchet MS"/>
        </w:rPr>
        <w:t xml:space="preserve"> </w:t>
      </w:r>
      <w:r>
        <w:rPr>
          <w:rFonts w:ascii="Trebuchet MS" w:hAnsi="Trebuchet MS"/>
        </w:rPr>
        <w:t xml:space="preserve">and FIT </w:t>
      </w:r>
      <w:r w:rsidRPr="007E463A">
        <w:rPr>
          <w:rFonts w:ascii="Trebuchet MS" w:hAnsi="Trebuchet MS"/>
        </w:rPr>
        <w:t xml:space="preserve">by </w:t>
      </w:r>
      <w:r>
        <w:rPr>
          <w:rFonts w:ascii="Trebuchet MS" w:hAnsi="Trebuchet MS"/>
        </w:rPr>
        <w:t>Ethnicity</w:t>
      </w:r>
      <w:bookmarkEnd w:id="15"/>
    </w:p>
    <w:p w:rsidR="007A2F76" w:rsidRDefault="007A2F76" w:rsidP="007A2F76">
      <w:pPr>
        <w:pStyle w:val="Textkrper"/>
      </w:pPr>
    </w:p>
    <w:tbl>
      <w:tblPr>
        <w:tblW w:w="0" w:type="auto"/>
        <w:jc w:val="center"/>
        <w:tblInd w:w="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0"/>
        <w:gridCol w:w="1650"/>
        <w:gridCol w:w="1650"/>
        <w:gridCol w:w="1650"/>
        <w:gridCol w:w="1651"/>
      </w:tblGrid>
      <w:tr w:rsidR="007A2F76" w:rsidRPr="007E463A" w:rsidTr="00173F6C">
        <w:trPr>
          <w:tblHeader/>
          <w:jc w:val="center"/>
        </w:trPr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Ethnicity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Epi proColon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Sensitivity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Epi proColon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(95% CI)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FIT</w:t>
            </w:r>
          </w:p>
        </w:tc>
        <w:tc>
          <w:tcPr>
            <w:tcW w:w="1651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Sensitivity FIT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(95%CI)</w:t>
            </w:r>
          </w:p>
        </w:tc>
      </w:tr>
      <w:tr w:rsidR="007A2F76" w:rsidRPr="007E463A" w:rsidTr="00173F6C">
        <w:trPr>
          <w:jc w:val="center"/>
        </w:trPr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African-American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9/10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90.0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59.6-99.5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7/10</w:t>
            </w:r>
          </w:p>
        </w:tc>
        <w:tc>
          <w:tcPr>
            <w:tcW w:w="1651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70.0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39.7-89.2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</w:tr>
      <w:tr w:rsidR="007A2F76" w:rsidRPr="007E463A" w:rsidTr="00173F6C">
        <w:trPr>
          <w:jc w:val="center"/>
        </w:trPr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Caucasian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50/70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71.4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60.0-80.7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  <w:tc>
          <w:tcPr>
            <w:tcW w:w="1650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50/68</w:t>
            </w:r>
          </w:p>
        </w:tc>
        <w:tc>
          <w:tcPr>
            <w:tcW w:w="1651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73.5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62.0-82.6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</w:tr>
      <w:tr w:rsidR="007A2F76" w:rsidRPr="007E463A" w:rsidTr="00173F6C">
        <w:trPr>
          <w:jc w:val="center"/>
        </w:trPr>
        <w:tc>
          <w:tcPr>
            <w:tcW w:w="1650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650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12/17</w:t>
            </w:r>
          </w:p>
        </w:tc>
        <w:tc>
          <w:tcPr>
            <w:tcW w:w="1650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 xml:space="preserve">70.6% 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46.9-86.7%)</w:t>
            </w:r>
          </w:p>
        </w:tc>
        <w:tc>
          <w:tcPr>
            <w:tcW w:w="1650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7/15</w:t>
            </w:r>
          </w:p>
        </w:tc>
        <w:tc>
          <w:tcPr>
            <w:tcW w:w="1651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46.7%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24.8-69.9%)</w:t>
            </w:r>
          </w:p>
        </w:tc>
      </w:tr>
      <w:tr w:rsidR="007A2F76" w:rsidRPr="007E463A" w:rsidTr="00173F6C">
        <w:trPr>
          <w:jc w:val="center"/>
        </w:trPr>
        <w:tc>
          <w:tcPr>
            <w:tcW w:w="1650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650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3/4</w:t>
            </w:r>
          </w:p>
        </w:tc>
        <w:tc>
          <w:tcPr>
            <w:tcW w:w="1650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75.0%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30.1-98.7)</w:t>
            </w:r>
          </w:p>
        </w:tc>
        <w:tc>
          <w:tcPr>
            <w:tcW w:w="1650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2/4</w:t>
            </w:r>
          </w:p>
        </w:tc>
        <w:tc>
          <w:tcPr>
            <w:tcW w:w="1651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50.0%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15.0-85.0%)</w:t>
            </w:r>
          </w:p>
        </w:tc>
      </w:tr>
      <w:tr w:rsidR="007A2F76" w:rsidRPr="007E463A" w:rsidTr="00173F6C">
        <w:trPr>
          <w:jc w:val="center"/>
        </w:trPr>
        <w:tc>
          <w:tcPr>
            <w:tcW w:w="1650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1607E3">
              <w:rPr>
                <w:rFonts w:cs="Arial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650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74/101</w:t>
            </w:r>
          </w:p>
        </w:tc>
        <w:tc>
          <w:tcPr>
            <w:tcW w:w="1650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6C539B">
              <w:rPr>
                <w:rFonts w:cs="Arial"/>
                <w:sz w:val="22"/>
                <w:szCs w:val="22"/>
                <w:lang w:eastAsia="en-US"/>
              </w:rPr>
              <w:t>73.</w:t>
            </w:r>
            <w:r>
              <w:rPr>
                <w:rFonts w:cs="Arial"/>
                <w:sz w:val="22"/>
                <w:szCs w:val="22"/>
                <w:lang w:eastAsia="en-US"/>
              </w:rPr>
              <w:t>3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%</w:t>
            </w:r>
          </w:p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6C539B">
              <w:rPr>
                <w:rFonts w:cs="Arial"/>
                <w:sz w:val="22"/>
                <w:szCs w:val="22"/>
                <w:lang w:eastAsia="en-US"/>
              </w:rPr>
              <w:t>(6</w:t>
            </w:r>
            <w:r>
              <w:rPr>
                <w:rFonts w:cs="Arial"/>
                <w:sz w:val="22"/>
                <w:szCs w:val="22"/>
                <w:lang w:eastAsia="en-US"/>
              </w:rPr>
              <w:t>3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.</w:t>
            </w:r>
            <w:r>
              <w:rPr>
                <w:rFonts w:cs="Arial"/>
                <w:sz w:val="22"/>
                <w:szCs w:val="22"/>
                <w:lang w:eastAsia="en-US"/>
              </w:rPr>
              <w:t>9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-8</w:t>
            </w:r>
            <w:r>
              <w:rPr>
                <w:rFonts w:cs="Arial"/>
                <w:sz w:val="22"/>
                <w:szCs w:val="22"/>
                <w:lang w:eastAsia="en-US"/>
              </w:rPr>
              <w:t>0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.</w:t>
            </w:r>
            <w:r>
              <w:rPr>
                <w:rFonts w:cs="Arial"/>
                <w:sz w:val="22"/>
                <w:szCs w:val="22"/>
                <w:lang w:eastAsia="en-US"/>
              </w:rPr>
              <w:t>9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650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6C539B">
              <w:rPr>
                <w:rFonts w:cs="Arial"/>
                <w:sz w:val="22"/>
                <w:szCs w:val="22"/>
                <w:lang w:eastAsia="en-US"/>
              </w:rPr>
              <w:t>66/9</w:t>
            </w:r>
            <w:r>
              <w:rPr>
                <w:rFonts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651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6C539B">
              <w:rPr>
                <w:rFonts w:cs="Arial"/>
                <w:sz w:val="22"/>
                <w:szCs w:val="22"/>
                <w:lang w:eastAsia="en-US"/>
              </w:rPr>
              <w:t>6</w:t>
            </w:r>
            <w:r>
              <w:rPr>
                <w:rFonts w:cs="Arial"/>
                <w:sz w:val="22"/>
                <w:szCs w:val="22"/>
                <w:lang w:eastAsia="en-US"/>
              </w:rPr>
              <w:t>8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.</w:t>
            </w:r>
            <w:r>
              <w:rPr>
                <w:rFonts w:cs="Arial"/>
                <w:sz w:val="22"/>
                <w:szCs w:val="22"/>
                <w:lang w:eastAsia="en-US"/>
              </w:rPr>
              <w:t>0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%</w:t>
            </w:r>
          </w:p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6C539B">
              <w:rPr>
                <w:rFonts w:cs="Arial"/>
                <w:sz w:val="22"/>
                <w:szCs w:val="22"/>
                <w:lang w:eastAsia="en-US"/>
              </w:rPr>
              <w:t>(5</w:t>
            </w:r>
            <w:r>
              <w:rPr>
                <w:rFonts w:cs="Arial"/>
                <w:sz w:val="22"/>
                <w:szCs w:val="22"/>
                <w:lang w:eastAsia="en-US"/>
              </w:rPr>
              <w:t>8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.</w:t>
            </w:r>
            <w:r>
              <w:rPr>
                <w:rFonts w:cs="Arial"/>
                <w:sz w:val="22"/>
                <w:szCs w:val="22"/>
                <w:lang w:eastAsia="en-US"/>
              </w:rPr>
              <w:t>2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-7</w:t>
            </w:r>
            <w:r>
              <w:rPr>
                <w:rFonts w:cs="Arial"/>
                <w:sz w:val="22"/>
                <w:szCs w:val="22"/>
                <w:lang w:eastAsia="en-US"/>
              </w:rPr>
              <w:t>6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.</w:t>
            </w:r>
            <w:r>
              <w:rPr>
                <w:rFonts w:cs="Arial"/>
                <w:sz w:val="22"/>
                <w:szCs w:val="22"/>
                <w:lang w:eastAsia="en-US"/>
              </w:rPr>
              <w:t>5</w:t>
            </w:r>
            <w:r w:rsidRPr="006C539B">
              <w:rPr>
                <w:rFonts w:cs="Arial"/>
                <w:sz w:val="22"/>
                <w:szCs w:val="22"/>
                <w:lang w:eastAsia="en-US"/>
              </w:rPr>
              <w:t>%)</w:t>
            </w:r>
          </w:p>
        </w:tc>
      </w:tr>
    </w:tbl>
    <w:p w:rsidR="007A2F76" w:rsidRDefault="007A2F76" w:rsidP="007A2F76">
      <w:pPr>
        <w:pStyle w:val="Textkrper"/>
      </w:pPr>
    </w:p>
    <w:p w:rsidR="007A2F76" w:rsidRDefault="007A2F76" w:rsidP="007A2F76">
      <w:pPr>
        <w:pStyle w:val="Beschriftung"/>
        <w:keepNext/>
        <w:rPr>
          <w:rFonts w:ascii="Trebuchet MS" w:hAnsi="Trebuchet MS"/>
        </w:rPr>
      </w:pPr>
      <w:bookmarkStart w:id="16" w:name="_Toc363820135"/>
    </w:p>
    <w:p w:rsidR="007A2F76" w:rsidRPr="007E463A" w:rsidRDefault="007A2F76" w:rsidP="007A2F76">
      <w:pPr>
        <w:pStyle w:val="Beschriftung"/>
        <w:keepNext/>
        <w:rPr>
          <w:rFonts w:ascii="Trebuchet MS" w:hAnsi="Trebuchet MS"/>
        </w:rPr>
      </w:pPr>
      <w:r>
        <w:rPr>
          <w:rFonts w:ascii="Trebuchet MS" w:hAnsi="Trebuchet MS"/>
        </w:rPr>
        <w:t xml:space="preserve">Supplemental </w:t>
      </w:r>
      <w:r w:rsidRPr="007E463A">
        <w:rPr>
          <w:rFonts w:ascii="Trebuchet MS" w:hAnsi="Trebuchet MS"/>
        </w:rPr>
        <w:t>Table</w:t>
      </w:r>
      <w:r>
        <w:rPr>
          <w:rFonts w:ascii="Trebuchet MS" w:hAnsi="Trebuchet MS"/>
        </w:rPr>
        <w:t xml:space="preserve"> </w:t>
      </w:r>
      <w:r w:rsidR="00A148B4">
        <w:rPr>
          <w:rFonts w:ascii="Trebuchet MS" w:hAnsi="Trebuchet MS"/>
        </w:rPr>
        <w:t>S</w:t>
      </w:r>
      <w:r>
        <w:rPr>
          <w:rFonts w:ascii="Trebuchet MS" w:hAnsi="Trebuchet MS"/>
        </w:rPr>
        <w:t>6</w:t>
      </w:r>
      <w:r w:rsidRPr="007E463A">
        <w:rPr>
          <w:rFonts w:ascii="Trebuchet MS" w:hAnsi="Trebuchet MS"/>
        </w:rPr>
        <w:t xml:space="preserve">: </w:t>
      </w:r>
      <w:r>
        <w:rPr>
          <w:rFonts w:ascii="Trebuchet MS" w:hAnsi="Trebuchet MS"/>
        </w:rPr>
        <w:t>Positivity in non-CRC subjects</w:t>
      </w:r>
      <w:r w:rsidRPr="007E463A">
        <w:rPr>
          <w:rFonts w:ascii="Trebuchet MS" w:hAnsi="Trebuchet MS"/>
        </w:rPr>
        <w:t xml:space="preserve"> for </w:t>
      </w:r>
      <w:proofErr w:type="spellStart"/>
      <w:r w:rsidRPr="007E463A">
        <w:rPr>
          <w:rFonts w:ascii="Trebuchet MS" w:hAnsi="Trebuchet MS"/>
        </w:rPr>
        <w:t>Epi</w:t>
      </w:r>
      <w:proofErr w:type="spellEnd"/>
      <w:r w:rsidRPr="007E463A">
        <w:rPr>
          <w:rFonts w:ascii="Trebuchet MS" w:hAnsi="Trebuchet MS"/>
        </w:rPr>
        <w:t xml:space="preserve"> </w:t>
      </w:r>
      <w:proofErr w:type="spellStart"/>
      <w:r w:rsidRPr="007E463A">
        <w:rPr>
          <w:rFonts w:ascii="Trebuchet MS" w:hAnsi="Trebuchet MS"/>
        </w:rPr>
        <w:t>proColon</w:t>
      </w:r>
      <w:proofErr w:type="spellEnd"/>
      <w:r w:rsidRPr="007E463A">
        <w:rPr>
          <w:rFonts w:ascii="Trebuchet MS" w:hAnsi="Trebuchet MS"/>
        </w:rPr>
        <w:t xml:space="preserve"> </w:t>
      </w:r>
      <w:r>
        <w:rPr>
          <w:rFonts w:ascii="Trebuchet MS" w:hAnsi="Trebuchet MS"/>
        </w:rPr>
        <w:t xml:space="preserve">and FIT </w:t>
      </w:r>
      <w:r w:rsidRPr="007E463A">
        <w:rPr>
          <w:rFonts w:ascii="Trebuchet MS" w:hAnsi="Trebuchet MS"/>
        </w:rPr>
        <w:t xml:space="preserve">by </w:t>
      </w:r>
      <w:r>
        <w:rPr>
          <w:rFonts w:ascii="Trebuchet MS" w:hAnsi="Trebuchet MS"/>
        </w:rPr>
        <w:t>Ethnicity</w:t>
      </w:r>
      <w:bookmarkEnd w:id="16"/>
    </w:p>
    <w:p w:rsidR="007A2F76" w:rsidRDefault="007A2F76" w:rsidP="007A2F76">
      <w:pPr>
        <w:pStyle w:val="Textkrper"/>
      </w:pPr>
    </w:p>
    <w:tbl>
      <w:tblPr>
        <w:tblW w:w="0" w:type="auto"/>
        <w:jc w:val="center"/>
        <w:tblInd w:w="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85"/>
        <w:gridCol w:w="1685"/>
        <w:gridCol w:w="1685"/>
        <w:gridCol w:w="1685"/>
        <w:gridCol w:w="1685"/>
      </w:tblGrid>
      <w:tr w:rsidR="007A2F76" w:rsidRPr="007E463A" w:rsidTr="00173F6C">
        <w:trPr>
          <w:tblHeader/>
          <w:jc w:val="center"/>
        </w:trPr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Ethnicity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Epi proColon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ositivity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Epi proColon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(95% CI)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FIT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ositivity</w:t>
            </w:r>
            <w:r w:rsidRPr="007E463A">
              <w:rPr>
                <w:rFonts w:cs="Arial"/>
                <w:lang w:eastAsia="en-US"/>
              </w:rPr>
              <w:t xml:space="preserve"> FIT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(95%CI)</w:t>
            </w:r>
          </w:p>
        </w:tc>
      </w:tr>
      <w:tr w:rsidR="007A2F76" w:rsidRPr="007E463A" w:rsidTr="00173F6C">
        <w:trPr>
          <w:jc w:val="center"/>
        </w:trPr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African-American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6/28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21.4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10.2-39.5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0/27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0.0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0.0-12.5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</w:tr>
      <w:tr w:rsidR="007A2F76" w:rsidRPr="007E463A" w:rsidTr="00173F6C">
        <w:trPr>
          <w:jc w:val="center"/>
        </w:trPr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Caucasian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24/140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17.1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11.8-24.2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2/134</w:t>
            </w:r>
          </w:p>
        </w:tc>
        <w:tc>
          <w:tcPr>
            <w:tcW w:w="1685" w:type="dxa"/>
            <w:vAlign w:val="center"/>
          </w:tcPr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>
              <w:rPr>
                <w:rFonts w:cs="Arial"/>
                <w:sz w:val="22"/>
                <w:lang w:eastAsia="en-US"/>
              </w:rPr>
              <w:t>1.5</w:t>
            </w:r>
            <w:r w:rsidRPr="007E463A">
              <w:rPr>
                <w:rFonts w:cs="Arial"/>
                <w:sz w:val="22"/>
                <w:lang w:eastAsia="en-US"/>
              </w:rPr>
              <w:t>%</w:t>
            </w:r>
          </w:p>
          <w:p w:rsidR="007A2F76" w:rsidRPr="007E463A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b/>
                <w:bCs/>
                <w:szCs w:val="32"/>
                <w:lang w:eastAsia="en-US"/>
              </w:rPr>
            </w:pPr>
            <w:r w:rsidRPr="007E463A">
              <w:rPr>
                <w:rFonts w:cs="Arial"/>
                <w:sz w:val="22"/>
                <w:lang w:eastAsia="en-US"/>
              </w:rPr>
              <w:t>(</w:t>
            </w:r>
            <w:r>
              <w:rPr>
                <w:rFonts w:cs="Arial"/>
                <w:sz w:val="22"/>
                <w:lang w:eastAsia="en-US"/>
              </w:rPr>
              <w:t>0.4-5.3</w:t>
            </w:r>
            <w:r w:rsidRPr="007E463A">
              <w:rPr>
                <w:rFonts w:cs="Arial"/>
                <w:sz w:val="22"/>
                <w:lang w:eastAsia="en-US"/>
              </w:rPr>
              <w:t>%)</w:t>
            </w:r>
          </w:p>
        </w:tc>
      </w:tr>
      <w:tr w:rsidR="007A2F76" w:rsidRPr="007E463A" w:rsidTr="00173F6C">
        <w:trPr>
          <w:jc w:val="center"/>
        </w:trPr>
        <w:tc>
          <w:tcPr>
            <w:tcW w:w="1685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685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6/24</w:t>
            </w:r>
          </w:p>
        </w:tc>
        <w:tc>
          <w:tcPr>
            <w:tcW w:w="1685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25.0%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12.0-44.9%)</w:t>
            </w:r>
          </w:p>
        </w:tc>
        <w:tc>
          <w:tcPr>
            <w:tcW w:w="1685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3/24</w:t>
            </w:r>
          </w:p>
        </w:tc>
        <w:tc>
          <w:tcPr>
            <w:tcW w:w="1685" w:type="dxa"/>
            <w:vAlign w:val="center"/>
          </w:tcPr>
          <w:p w:rsidR="007A2F76" w:rsidRPr="006C539B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12.5%</w:t>
            </w:r>
            <w:r>
              <w:rPr>
                <w:rFonts w:cs="Arial"/>
                <w:sz w:val="22"/>
                <w:szCs w:val="22"/>
                <w:lang w:eastAsia="en-US"/>
              </w:rPr>
              <w:br/>
              <w:t>(4.3-31.0%)</w:t>
            </w:r>
          </w:p>
        </w:tc>
      </w:tr>
      <w:tr w:rsidR="007A2F76" w:rsidRPr="007E463A" w:rsidTr="00173F6C">
        <w:trPr>
          <w:jc w:val="center"/>
        </w:trPr>
        <w:tc>
          <w:tcPr>
            <w:tcW w:w="1685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685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1/8</w:t>
            </w:r>
          </w:p>
        </w:tc>
        <w:tc>
          <w:tcPr>
            <w:tcW w:w="1685" w:type="dxa"/>
            <w:vAlign w:val="center"/>
          </w:tcPr>
          <w:p w:rsidR="007A2F76" w:rsidRPr="00436514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D91FB8">
              <w:rPr>
                <w:rFonts w:cs="Arial"/>
                <w:sz w:val="22"/>
                <w:szCs w:val="22"/>
                <w:lang w:eastAsia="en-US"/>
              </w:rPr>
              <w:t>12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5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br/>
              <w:t>(0.6-4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7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1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685" w:type="dxa"/>
            <w:vAlign w:val="center"/>
          </w:tcPr>
          <w:p w:rsidR="007A2F76" w:rsidRPr="00436514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436514">
              <w:rPr>
                <w:rFonts w:cs="Arial"/>
                <w:sz w:val="22"/>
                <w:szCs w:val="22"/>
                <w:lang w:eastAsia="en-US"/>
              </w:rPr>
              <w:t>0/8</w:t>
            </w:r>
          </w:p>
        </w:tc>
        <w:tc>
          <w:tcPr>
            <w:tcW w:w="1685" w:type="dxa"/>
            <w:vAlign w:val="center"/>
          </w:tcPr>
          <w:p w:rsidR="007A2F76" w:rsidRPr="00436514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D91FB8">
              <w:rPr>
                <w:rFonts w:cs="Arial"/>
                <w:sz w:val="22"/>
                <w:szCs w:val="22"/>
                <w:lang w:eastAsia="en-US"/>
              </w:rPr>
              <w:t>0.0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br/>
              <w:t>(0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0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-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3.2%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)</w:t>
            </w:r>
          </w:p>
        </w:tc>
      </w:tr>
      <w:tr w:rsidR="007A2F76" w:rsidRPr="007E463A" w:rsidTr="00173F6C">
        <w:trPr>
          <w:jc w:val="center"/>
        </w:trPr>
        <w:tc>
          <w:tcPr>
            <w:tcW w:w="1685" w:type="dxa"/>
            <w:vAlign w:val="center"/>
          </w:tcPr>
          <w:p w:rsidR="007A2F76" w:rsidRPr="001607E3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1607E3">
              <w:rPr>
                <w:rFonts w:cs="Arial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685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  <w:sz w:val="22"/>
                <w:szCs w:val="22"/>
                <w:lang w:eastAsia="en-US"/>
              </w:rPr>
              <w:t>37/200</w:t>
            </w:r>
          </w:p>
        </w:tc>
        <w:tc>
          <w:tcPr>
            <w:tcW w:w="1685" w:type="dxa"/>
            <w:vAlign w:val="center"/>
          </w:tcPr>
          <w:p w:rsidR="007A2F76" w:rsidRPr="00D91FB8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bookmarkStart w:id="17" w:name="_Toc358032638"/>
            <w:r w:rsidRPr="00436514">
              <w:rPr>
                <w:rFonts w:cs="Arial"/>
                <w:sz w:val="22"/>
                <w:szCs w:val="22"/>
                <w:lang w:eastAsia="en-US"/>
              </w:rPr>
              <w:t>18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5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</w:t>
            </w:r>
            <w:bookmarkEnd w:id="17"/>
          </w:p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436514">
              <w:rPr>
                <w:rFonts w:cs="Arial"/>
                <w:sz w:val="22"/>
                <w:szCs w:val="22"/>
                <w:lang w:eastAsia="en-US"/>
              </w:rPr>
              <w:t>(13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7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-24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5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)</w:t>
            </w:r>
          </w:p>
        </w:tc>
        <w:tc>
          <w:tcPr>
            <w:tcW w:w="1685" w:type="dxa"/>
            <w:vAlign w:val="center"/>
          </w:tcPr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436514">
              <w:rPr>
                <w:rFonts w:cs="Arial"/>
                <w:sz w:val="22"/>
                <w:szCs w:val="22"/>
                <w:lang w:eastAsia="en-US"/>
              </w:rPr>
              <w:t>5/193</w:t>
            </w:r>
          </w:p>
        </w:tc>
        <w:tc>
          <w:tcPr>
            <w:tcW w:w="1685" w:type="dxa"/>
            <w:vAlign w:val="center"/>
          </w:tcPr>
          <w:p w:rsidR="007A2F76" w:rsidRPr="00D91FB8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bookmarkStart w:id="18" w:name="_Toc358032639"/>
            <w:r w:rsidRPr="00D91FB8">
              <w:rPr>
                <w:rFonts w:cs="Arial"/>
                <w:sz w:val="22"/>
                <w:szCs w:val="22"/>
                <w:lang w:eastAsia="en-US"/>
              </w:rPr>
              <w:t>2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6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%</w:t>
            </w:r>
            <w:bookmarkEnd w:id="18"/>
          </w:p>
          <w:p w:rsidR="007A2F76" w:rsidRDefault="007A2F76" w:rsidP="007A2F76">
            <w:pPr>
              <w:pStyle w:val="Textkrper2"/>
              <w:widowControl w:val="0"/>
              <w:spacing w:after="0" w:line="240" w:lineRule="auto"/>
              <w:jc w:val="center"/>
              <w:rPr>
                <w:rFonts w:cs="Arial"/>
                <w:lang w:eastAsia="en-US"/>
              </w:rPr>
            </w:pPr>
            <w:r w:rsidRPr="00436514">
              <w:rPr>
                <w:rFonts w:cs="Arial"/>
                <w:sz w:val="22"/>
                <w:szCs w:val="22"/>
                <w:lang w:eastAsia="en-US"/>
              </w:rPr>
              <w:t>(1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1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-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5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.</w:t>
            </w:r>
            <w:r w:rsidRPr="00D91FB8">
              <w:rPr>
                <w:rFonts w:cs="Arial"/>
                <w:sz w:val="22"/>
                <w:szCs w:val="22"/>
                <w:lang w:eastAsia="en-US"/>
              </w:rPr>
              <w:t>9%</w:t>
            </w:r>
            <w:r w:rsidRPr="00436514">
              <w:rPr>
                <w:rFonts w:cs="Arial"/>
                <w:sz w:val="22"/>
                <w:szCs w:val="22"/>
                <w:lang w:eastAsia="en-US"/>
              </w:rPr>
              <w:t>)</w:t>
            </w:r>
          </w:p>
        </w:tc>
      </w:tr>
    </w:tbl>
    <w:p w:rsidR="007A294C" w:rsidRDefault="007A294C" w:rsidP="007A2F76">
      <w:pPr>
        <w:pStyle w:val="Textkrper"/>
      </w:pPr>
    </w:p>
    <w:p w:rsidR="00932CD9" w:rsidRDefault="007A294C" w:rsidP="00932CD9">
      <w:pPr>
        <w:pStyle w:val="Textkrper"/>
      </w:pPr>
      <w:r>
        <w:br w:type="page"/>
      </w:r>
      <w:r w:rsidR="00932CD9">
        <w:lastRenderedPageBreak/>
        <w:t>Supplemental Table S7:  Two way comparison of performance of Epi proColon and OC FIT-CHEK for subjects with advanced adenomas</w:t>
      </w:r>
    </w:p>
    <w:p w:rsidR="00932CD9" w:rsidRDefault="00932CD9" w:rsidP="00932CD9">
      <w:pPr>
        <w:pStyle w:val="Textkrper"/>
      </w:pP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0A0"/>
      </w:tblPr>
      <w:tblGrid>
        <w:gridCol w:w="1224"/>
        <w:gridCol w:w="1127"/>
        <w:gridCol w:w="1185"/>
        <w:gridCol w:w="962"/>
      </w:tblGrid>
      <w:tr w:rsidR="00932CD9" w:rsidRPr="007E463A" w:rsidTr="000B5F8A">
        <w:trPr>
          <w:cantSplit/>
          <w:trHeight w:val="288"/>
          <w:tblHeader/>
        </w:trPr>
        <w:tc>
          <w:tcPr>
            <w:tcW w:w="1224" w:type="dxa"/>
            <w:vMerge w:val="restart"/>
            <w:shd w:val="clear" w:color="auto" w:fill="D9D9D9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FIT</w:t>
            </w:r>
          </w:p>
        </w:tc>
        <w:tc>
          <w:tcPr>
            <w:tcW w:w="2312" w:type="dxa"/>
            <w:gridSpan w:val="2"/>
            <w:shd w:val="clear" w:color="auto" w:fill="D9D9D9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Epi proColon</w:t>
            </w:r>
          </w:p>
        </w:tc>
        <w:tc>
          <w:tcPr>
            <w:tcW w:w="962" w:type="dxa"/>
            <w:vMerge w:val="restart"/>
            <w:tcBorders>
              <w:right w:val="single" w:sz="18" w:space="0" w:color="auto"/>
            </w:tcBorders>
            <w:shd w:val="clear" w:color="auto" w:fill="D9D9D9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Total</w:t>
            </w:r>
          </w:p>
        </w:tc>
      </w:tr>
      <w:tr w:rsidR="00932CD9" w:rsidRPr="007E463A" w:rsidTr="000B5F8A">
        <w:trPr>
          <w:cantSplit/>
          <w:trHeight w:val="288"/>
          <w:tblHeader/>
        </w:trPr>
        <w:tc>
          <w:tcPr>
            <w:tcW w:w="1224" w:type="dxa"/>
            <w:vMerge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  <w:lang w:eastAsia="en-US"/>
              </w:rPr>
            </w:pPr>
          </w:p>
        </w:tc>
        <w:tc>
          <w:tcPr>
            <w:tcW w:w="1127" w:type="dxa"/>
            <w:shd w:val="clear" w:color="auto" w:fill="D9D9D9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Positive</w:t>
            </w:r>
          </w:p>
        </w:tc>
        <w:tc>
          <w:tcPr>
            <w:tcW w:w="1185" w:type="dxa"/>
            <w:shd w:val="clear" w:color="auto" w:fill="D9D9D9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Negative</w:t>
            </w:r>
          </w:p>
        </w:tc>
        <w:tc>
          <w:tcPr>
            <w:tcW w:w="962" w:type="dxa"/>
            <w:vMerge/>
            <w:tcBorders>
              <w:right w:val="single" w:sz="18" w:space="0" w:color="auto"/>
            </w:tcBorders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textAlignment w:val="baseline"/>
              <w:rPr>
                <w:rFonts w:cs="Arial"/>
                <w:lang w:eastAsia="en-US"/>
              </w:rPr>
            </w:pPr>
          </w:p>
        </w:tc>
      </w:tr>
      <w:tr w:rsidR="00932CD9" w:rsidRPr="007E463A" w:rsidTr="000B5F8A">
        <w:trPr>
          <w:cantSplit/>
          <w:trHeight w:val="377"/>
          <w:tblHeader/>
        </w:trPr>
        <w:tc>
          <w:tcPr>
            <w:tcW w:w="1224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Positive</w:t>
            </w:r>
          </w:p>
        </w:tc>
        <w:tc>
          <w:tcPr>
            <w:tcW w:w="1127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1</w:t>
            </w:r>
          </w:p>
        </w:tc>
        <w:tc>
          <w:tcPr>
            <w:tcW w:w="1185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1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2</w:t>
            </w:r>
          </w:p>
        </w:tc>
      </w:tr>
      <w:tr w:rsidR="00932CD9" w:rsidRPr="007E463A" w:rsidTr="000B5F8A">
        <w:trPr>
          <w:cantSplit/>
          <w:trHeight w:val="20"/>
          <w:tblHeader/>
        </w:trPr>
        <w:tc>
          <w:tcPr>
            <w:tcW w:w="1224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Negative</w:t>
            </w:r>
          </w:p>
        </w:tc>
        <w:tc>
          <w:tcPr>
            <w:tcW w:w="1127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3</w:t>
            </w:r>
          </w:p>
        </w:tc>
        <w:tc>
          <w:tcPr>
            <w:tcW w:w="1185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22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25</w:t>
            </w:r>
          </w:p>
        </w:tc>
      </w:tr>
      <w:tr w:rsidR="00932CD9" w:rsidRPr="007E463A" w:rsidTr="000B5F8A">
        <w:trPr>
          <w:cantSplit/>
          <w:trHeight w:val="20"/>
          <w:tblHeader/>
        </w:trPr>
        <w:tc>
          <w:tcPr>
            <w:tcW w:w="1224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 w:rsidRPr="007E463A">
              <w:rPr>
                <w:rFonts w:cs="Arial"/>
                <w:lang w:eastAsia="en-US"/>
              </w:rPr>
              <w:t>Total</w:t>
            </w:r>
          </w:p>
        </w:tc>
        <w:tc>
          <w:tcPr>
            <w:tcW w:w="1127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4</w:t>
            </w:r>
          </w:p>
        </w:tc>
        <w:tc>
          <w:tcPr>
            <w:tcW w:w="1185" w:type="dxa"/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23</w:t>
            </w:r>
          </w:p>
        </w:tc>
        <w:tc>
          <w:tcPr>
            <w:tcW w:w="962" w:type="dxa"/>
            <w:tcBorders>
              <w:right w:val="single" w:sz="18" w:space="0" w:color="auto"/>
            </w:tcBorders>
            <w:vAlign w:val="center"/>
          </w:tcPr>
          <w:p w:rsidR="00932CD9" w:rsidRDefault="00932CD9" w:rsidP="000B5F8A">
            <w:pPr>
              <w:pStyle w:val="Textkrper2"/>
              <w:suppressLineNumber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27</w:t>
            </w:r>
          </w:p>
        </w:tc>
      </w:tr>
    </w:tbl>
    <w:p w:rsidR="00932CD9" w:rsidRPr="007A2F76" w:rsidRDefault="00932CD9" w:rsidP="00932CD9">
      <w:pPr>
        <w:pStyle w:val="Textkrper"/>
      </w:pPr>
    </w:p>
    <w:p w:rsidR="007A294C" w:rsidRDefault="007A294C">
      <w:pPr>
        <w:spacing w:after="200" w:line="276" w:lineRule="auto"/>
      </w:pPr>
    </w:p>
    <w:sectPr w:rsidR="007A294C" w:rsidSect="004C6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4"/>
  <w:proofState w:spelling="clean"/>
  <w:trackRevisions/>
  <w:defaultTabStop w:val="720"/>
  <w:characterSpacingControl w:val="doNotCompress"/>
  <w:compat/>
  <w:rsids>
    <w:rsidRoot w:val="007A2F76"/>
    <w:rsid w:val="0000623C"/>
    <w:rsid w:val="0000687C"/>
    <w:rsid w:val="00011B43"/>
    <w:rsid w:val="00012724"/>
    <w:rsid w:val="000131B8"/>
    <w:rsid w:val="000135D8"/>
    <w:rsid w:val="00014E2D"/>
    <w:rsid w:val="0001725A"/>
    <w:rsid w:val="00020F87"/>
    <w:rsid w:val="00022ADB"/>
    <w:rsid w:val="00024EEE"/>
    <w:rsid w:val="00031630"/>
    <w:rsid w:val="00034514"/>
    <w:rsid w:val="0003631B"/>
    <w:rsid w:val="000401A8"/>
    <w:rsid w:val="00040505"/>
    <w:rsid w:val="00040ADD"/>
    <w:rsid w:val="00044FB7"/>
    <w:rsid w:val="00050A51"/>
    <w:rsid w:val="00055BE2"/>
    <w:rsid w:val="00061463"/>
    <w:rsid w:val="0006267B"/>
    <w:rsid w:val="000646AC"/>
    <w:rsid w:val="00070F40"/>
    <w:rsid w:val="00074584"/>
    <w:rsid w:val="0007606F"/>
    <w:rsid w:val="00085E32"/>
    <w:rsid w:val="00092F98"/>
    <w:rsid w:val="000979A3"/>
    <w:rsid w:val="000A46BE"/>
    <w:rsid w:val="000B2137"/>
    <w:rsid w:val="000B3472"/>
    <w:rsid w:val="000B443B"/>
    <w:rsid w:val="000B5C0C"/>
    <w:rsid w:val="000D27EB"/>
    <w:rsid w:val="000D5352"/>
    <w:rsid w:val="000E3FE9"/>
    <w:rsid w:val="000E6137"/>
    <w:rsid w:val="000F0378"/>
    <w:rsid w:val="000F1EF3"/>
    <w:rsid w:val="000F2D30"/>
    <w:rsid w:val="000F4308"/>
    <w:rsid w:val="000F4D4D"/>
    <w:rsid w:val="000F5A77"/>
    <w:rsid w:val="00104093"/>
    <w:rsid w:val="001075CB"/>
    <w:rsid w:val="00112C0D"/>
    <w:rsid w:val="00114386"/>
    <w:rsid w:val="00125E17"/>
    <w:rsid w:val="001320B8"/>
    <w:rsid w:val="00133762"/>
    <w:rsid w:val="00134574"/>
    <w:rsid w:val="00145989"/>
    <w:rsid w:val="0015157B"/>
    <w:rsid w:val="00162203"/>
    <w:rsid w:val="001727AE"/>
    <w:rsid w:val="001816BF"/>
    <w:rsid w:val="00184442"/>
    <w:rsid w:val="00194E2C"/>
    <w:rsid w:val="001952CA"/>
    <w:rsid w:val="00196571"/>
    <w:rsid w:val="001A1119"/>
    <w:rsid w:val="001A7D1D"/>
    <w:rsid w:val="001B0379"/>
    <w:rsid w:val="001B38FC"/>
    <w:rsid w:val="001B64B8"/>
    <w:rsid w:val="001D01F6"/>
    <w:rsid w:val="001D2780"/>
    <w:rsid w:val="001E116B"/>
    <w:rsid w:val="001E2438"/>
    <w:rsid w:val="001F48C0"/>
    <w:rsid w:val="001F6BAB"/>
    <w:rsid w:val="001F780A"/>
    <w:rsid w:val="00203F99"/>
    <w:rsid w:val="00210CE0"/>
    <w:rsid w:val="00214462"/>
    <w:rsid w:val="00214F2E"/>
    <w:rsid w:val="002223DA"/>
    <w:rsid w:val="0023273D"/>
    <w:rsid w:val="00236C37"/>
    <w:rsid w:val="00242286"/>
    <w:rsid w:val="00242A5B"/>
    <w:rsid w:val="00251712"/>
    <w:rsid w:val="00255EDA"/>
    <w:rsid w:val="002570B6"/>
    <w:rsid w:val="00263A7E"/>
    <w:rsid w:val="00264AB2"/>
    <w:rsid w:val="002669E3"/>
    <w:rsid w:val="00275161"/>
    <w:rsid w:val="00276E3D"/>
    <w:rsid w:val="002774DC"/>
    <w:rsid w:val="002813BA"/>
    <w:rsid w:val="002816AF"/>
    <w:rsid w:val="0028380E"/>
    <w:rsid w:val="00293D06"/>
    <w:rsid w:val="002966A7"/>
    <w:rsid w:val="002A45BE"/>
    <w:rsid w:val="002A5E3F"/>
    <w:rsid w:val="002A7834"/>
    <w:rsid w:val="002B5AD1"/>
    <w:rsid w:val="002E7683"/>
    <w:rsid w:val="0031034D"/>
    <w:rsid w:val="00315CA0"/>
    <w:rsid w:val="00321FC8"/>
    <w:rsid w:val="00331170"/>
    <w:rsid w:val="0033154F"/>
    <w:rsid w:val="00332854"/>
    <w:rsid w:val="00345A26"/>
    <w:rsid w:val="00345D6A"/>
    <w:rsid w:val="00351BAF"/>
    <w:rsid w:val="00354387"/>
    <w:rsid w:val="00380C98"/>
    <w:rsid w:val="0038308A"/>
    <w:rsid w:val="003831D8"/>
    <w:rsid w:val="0038359B"/>
    <w:rsid w:val="003844B0"/>
    <w:rsid w:val="00394DD8"/>
    <w:rsid w:val="0039737D"/>
    <w:rsid w:val="003B5C16"/>
    <w:rsid w:val="003B6DC7"/>
    <w:rsid w:val="003B7319"/>
    <w:rsid w:val="003C5C56"/>
    <w:rsid w:val="003D2D1B"/>
    <w:rsid w:val="003D3E98"/>
    <w:rsid w:val="003E2E4B"/>
    <w:rsid w:val="003F2431"/>
    <w:rsid w:val="003F5931"/>
    <w:rsid w:val="003F74F8"/>
    <w:rsid w:val="0040195D"/>
    <w:rsid w:val="004034AF"/>
    <w:rsid w:val="00411557"/>
    <w:rsid w:val="004137DF"/>
    <w:rsid w:val="0042382B"/>
    <w:rsid w:val="00435491"/>
    <w:rsid w:val="00436C3E"/>
    <w:rsid w:val="004415BF"/>
    <w:rsid w:val="00447A2C"/>
    <w:rsid w:val="00453441"/>
    <w:rsid w:val="00456826"/>
    <w:rsid w:val="00464A10"/>
    <w:rsid w:val="0047487A"/>
    <w:rsid w:val="004817D3"/>
    <w:rsid w:val="00485FF6"/>
    <w:rsid w:val="004977DE"/>
    <w:rsid w:val="004A555C"/>
    <w:rsid w:val="004A7225"/>
    <w:rsid w:val="004A7F66"/>
    <w:rsid w:val="004B4F1D"/>
    <w:rsid w:val="004C159C"/>
    <w:rsid w:val="004C1CFF"/>
    <w:rsid w:val="004C3BD9"/>
    <w:rsid w:val="004C5000"/>
    <w:rsid w:val="004C6666"/>
    <w:rsid w:val="004D349C"/>
    <w:rsid w:val="004F0F7E"/>
    <w:rsid w:val="004F2E1E"/>
    <w:rsid w:val="00500E79"/>
    <w:rsid w:val="0050142A"/>
    <w:rsid w:val="00501E35"/>
    <w:rsid w:val="0050619E"/>
    <w:rsid w:val="00507CE5"/>
    <w:rsid w:val="0053293A"/>
    <w:rsid w:val="00556BED"/>
    <w:rsid w:val="00563F99"/>
    <w:rsid w:val="00576C78"/>
    <w:rsid w:val="00582936"/>
    <w:rsid w:val="00584B10"/>
    <w:rsid w:val="005923DE"/>
    <w:rsid w:val="00594CEB"/>
    <w:rsid w:val="005A052F"/>
    <w:rsid w:val="005A6515"/>
    <w:rsid w:val="005B129A"/>
    <w:rsid w:val="005B2A53"/>
    <w:rsid w:val="005B4A32"/>
    <w:rsid w:val="005B4BD5"/>
    <w:rsid w:val="005C49E5"/>
    <w:rsid w:val="005C4E80"/>
    <w:rsid w:val="005C65A8"/>
    <w:rsid w:val="005C739B"/>
    <w:rsid w:val="005D2A80"/>
    <w:rsid w:val="005D4D72"/>
    <w:rsid w:val="005E1461"/>
    <w:rsid w:val="005E1686"/>
    <w:rsid w:val="005E1B36"/>
    <w:rsid w:val="005E2178"/>
    <w:rsid w:val="005F02FF"/>
    <w:rsid w:val="005F6E72"/>
    <w:rsid w:val="006036B9"/>
    <w:rsid w:val="006038C6"/>
    <w:rsid w:val="00605337"/>
    <w:rsid w:val="0061046E"/>
    <w:rsid w:val="0061278C"/>
    <w:rsid w:val="006424EB"/>
    <w:rsid w:val="006446A6"/>
    <w:rsid w:val="0067064F"/>
    <w:rsid w:val="00670CF6"/>
    <w:rsid w:val="00673EEB"/>
    <w:rsid w:val="00677513"/>
    <w:rsid w:val="006775E7"/>
    <w:rsid w:val="00682AEE"/>
    <w:rsid w:val="006A1510"/>
    <w:rsid w:val="006A229B"/>
    <w:rsid w:val="006A496E"/>
    <w:rsid w:val="006A5F87"/>
    <w:rsid w:val="006B04A7"/>
    <w:rsid w:val="006B2933"/>
    <w:rsid w:val="006B293B"/>
    <w:rsid w:val="006C093D"/>
    <w:rsid w:val="006C0971"/>
    <w:rsid w:val="006C2279"/>
    <w:rsid w:val="006C3748"/>
    <w:rsid w:val="006C45CA"/>
    <w:rsid w:val="006D4400"/>
    <w:rsid w:val="006D4638"/>
    <w:rsid w:val="006E5378"/>
    <w:rsid w:val="006F0592"/>
    <w:rsid w:val="006F2BAF"/>
    <w:rsid w:val="006F2ED9"/>
    <w:rsid w:val="0070427B"/>
    <w:rsid w:val="007118F7"/>
    <w:rsid w:val="007155C7"/>
    <w:rsid w:val="00733049"/>
    <w:rsid w:val="00754432"/>
    <w:rsid w:val="00755D6A"/>
    <w:rsid w:val="007562B1"/>
    <w:rsid w:val="00761902"/>
    <w:rsid w:val="00765FFF"/>
    <w:rsid w:val="00767E03"/>
    <w:rsid w:val="00770A4D"/>
    <w:rsid w:val="00774295"/>
    <w:rsid w:val="00774D4F"/>
    <w:rsid w:val="00775A98"/>
    <w:rsid w:val="0078470D"/>
    <w:rsid w:val="0079389B"/>
    <w:rsid w:val="007946CD"/>
    <w:rsid w:val="007967FA"/>
    <w:rsid w:val="007A2484"/>
    <w:rsid w:val="007A294C"/>
    <w:rsid w:val="007A2F76"/>
    <w:rsid w:val="007B3A88"/>
    <w:rsid w:val="007D228C"/>
    <w:rsid w:val="007D49BD"/>
    <w:rsid w:val="007E146C"/>
    <w:rsid w:val="0080306E"/>
    <w:rsid w:val="0080556A"/>
    <w:rsid w:val="0081148F"/>
    <w:rsid w:val="00813E6E"/>
    <w:rsid w:val="008152EC"/>
    <w:rsid w:val="00822FA4"/>
    <w:rsid w:val="00824F0C"/>
    <w:rsid w:val="008270CD"/>
    <w:rsid w:val="008374CC"/>
    <w:rsid w:val="00843AC4"/>
    <w:rsid w:val="00844905"/>
    <w:rsid w:val="008456FA"/>
    <w:rsid w:val="00846EA6"/>
    <w:rsid w:val="008519F2"/>
    <w:rsid w:val="008526EE"/>
    <w:rsid w:val="00855715"/>
    <w:rsid w:val="0086351A"/>
    <w:rsid w:val="00863FBA"/>
    <w:rsid w:val="00866265"/>
    <w:rsid w:val="00871772"/>
    <w:rsid w:val="0088083D"/>
    <w:rsid w:val="00881895"/>
    <w:rsid w:val="0089161E"/>
    <w:rsid w:val="0089333D"/>
    <w:rsid w:val="008954EA"/>
    <w:rsid w:val="008A3037"/>
    <w:rsid w:val="008A6FC5"/>
    <w:rsid w:val="008C4D21"/>
    <w:rsid w:val="008C5B36"/>
    <w:rsid w:val="008C6B9A"/>
    <w:rsid w:val="008E0765"/>
    <w:rsid w:val="008E5772"/>
    <w:rsid w:val="008F0467"/>
    <w:rsid w:val="008F4882"/>
    <w:rsid w:val="008F7515"/>
    <w:rsid w:val="009030B0"/>
    <w:rsid w:val="009046EC"/>
    <w:rsid w:val="00911740"/>
    <w:rsid w:val="00916A96"/>
    <w:rsid w:val="00924827"/>
    <w:rsid w:val="0092682F"/>
    <w:rsid w:val="009306F0"/>
    <w:rsid w:val="00932CD9"/>
    <w:rsid w:val="009452C2"/>
    <w:rsid w:val="0094626F"/>
    <w:rsid w:val="00957869"/>
    <w:rsid w:val="00960E80"/>
    <w:rsid w:val="00961692"/>
    <w:rsid w:val="00974D29"/>
    <w:rsid w:val="00984717"/>
    <w:rsid w:val="00985321"/>
    <w:rsid w:val="0099348D"/>
    <w:rsid w:val="009A3874"/>
    <w:rsid w:val="009A6E77"/>
    <w:rsid w:val="009B281F"/>
    <w:rsid w:val="009B5244"/>
    <w:rsid w:val="009C5698"/>
    <w:rsid w:val="009C6FD8"/>
    <w:rsid w:val="009D244D"/>
    <w:rsid w:val="009D5379"/>
    <w:rsid w:val="009E451B"/>
    <w:rsid w:val="009E732A"/>
    <w:rsid w:val="009F223D"/>
    <w:rsid w:val="009F2972"/>
    <w:rsid w:val="009F5586"/>
    <w:rsid w:val="00A100FC"/>
    <w:rsid w:val="00A148B4"/>
    <w:rsid w:val="00A15CAD"/>
    <w:rsid w:val="00A35008"/>
    <w:rsid w:val="00A370A2"/>
    <w:rsid w:val="00A411FC"/>
    <w:rsid w:val="00A43651"/>
    <w:rsid w:val="00A55939"/>
    <w:rsid w:val="00A60668"/>
    <w:rsid w:val="00A734B8"/>
    <w:rsid w:val="00A90950"/>
    <w:rsid w:val="00A93006"/>
    <w:rsid w:val="00AA3126"/>
    <w:rsid w:val="00AB14F7"/>
    <w:rsid w:val="00AB262B"/>
    <w:rsid w:val="00AB3946"/>
    <w:rsid w:val="00AB6BE3"/>
    <w:rsid w:val="00AB771F"/>
    <w:rsid w:val="00AC0B1E"/>
    <w:rsid w:val="00AC29B3"/>
    <w:rsid w:val="00AC3708"/>
    <w:rsid w:val="00AC614B"/>
    <w:rsid w:val="00AC785A"/>
    <w:rsid w:val="00AD661D"/>
    <w:rsid w:val="00AF4D17"/>
    <w:rsid w:val="00AF7FE8"/>
    <w:rsid w:val="00B02C17"/>
    <w:rsid w:val="00B03B10"/>
    <w:rsid w:val="00B0648E"/>
    <w:rsid w:val="00B137A2"/>
    <w:rsid w:val="00B170BC"/>
    <w:rsid w:val="00B2495C"/>
    <w:rsid w:val="00B30054"/>
    <w:rsid w:val="00B35340"/>
    <w:rsid w:val="00B373F1"/>
    <w:rsid w:val="00B41718"/>
    <w:rsid w:val="00B50A4B"/>
    <w:rsid w:val="00B5196A"/>
    <w:rsid w:val="00B53280"/>
    <w:rsid w:val="00B64C3B"/>
    <w:rsid w:val="00B6500A"/>
    <w:rsid w:val="00B657ED"/>
    <w:rsid w:val="00B67609"/>
    <w:rsid w:val="00B70633"/>
    <w:rsid w:val="00B829CE"/>
    <w:rsid w:val="00B8427C"/>
    <w:rsid w:val="00B86DFE"/>
    <w:rsid w:val="00B94EB1"/>
    <w:rsid w:val="00BA08A5"/>
    <w:rsid w:val="00BA0DEA"/>
    <w:rsid w:val="00BA6B5B"/>
    <w:rsid w:val="00BA74D7"/>
    <w:rsid w:val="00BB584E"/>
    <w:rsid w:val="00BB5AF9"/>
    <w:rsid w:val="00BC1F3A"/>
    <w:rsid w:val="00BC3894"/>
    <w:rsid w:val="00BD06ED"/>
    <w:rsid w:val="00BD20F2"/>
    <w:rsid w:val="00BD258D"/>
    <w:rsid w:val="00BD408F"/>
    <w:rsid w:val="00BD6696"/>
    <w:rsid w:val="00BE1189"/>
    <w:rsid w:val="00BF1F7D"/>
    <w:rsid w:val="00BF5143"/>
    <w:rsid w:val="00C05507"/>
    <w:rsid w:val="00C120A4"/>
    <w:rsid w:val="00C22C14"/>
    <w:rsid w:val="00C254F6"/>
    <w:rsid w:val="00C33D8D"/>
    <w:rsid w:val="00C51A7B"/>
    <w:rsid w:val="00C55409"/>
    <w:rsid w:val="00C5615F"/>
    <w:rsid w:val="00C5764B"/>
    <w:rsid w:val="00C6149C"/>
    <w:rsid w:val="00C633C4"/>
    <w:rsid w:val="00C863FA"/>
    <w:rsid w:val="00C97210"/>
    <w:rsid w:val="00CB1A8C"/>
    <w:rsid w:val="00CC06A5"/>
    <w:rsid w:val="00CC7F5F"/>
    <w:rsid w:val="00CD050E"/>
    <w:rsid w:val="00CD3F12"/>
    <w:rsid w:val="00CD7960"/>
    <w:rsid w:val="00CE42B5"/>
    <w:rsid w:val="00CE579E"/>
    <w:rsid w:val="00CF3FE5"/>
    <w:rsid w:val="00CF559D"/>
    <w:rsid w:val="00CF74B6"/>
    <w:rsid w:val="00CF77D7"/>
    <w:rsid w:val="00D02C5F"/>
    <w:rsid w:val="00D04210"/>
    <w:rsid w:val="00D078ED"/>
    <w:rsid w:val="00D17CCA"/>
    <w:rsid w:val="00D214B6"/>
    <w:rsid w:val="00D21637"/>
    <w:rsid w:val="00D222C6"/>
    <w:rsid w:val="00D4554C"/>
    <w:rsid w:val="00D46181"/>
    <w:rsid w:val="00D46B68"/>
    <w:rsid w:val="00D51F3D"/>
    <w:rsid w:val="00D54EBF"/>
    <w:rsid w:val="00D63F09"/>
    <w:rsid w:val="00D77B0D"/>
    <w:rsid w:val="00D77D93"/>
    <w:rsid w:val="00D80CC2"/>
    <w:rsid w:val="00D8155A"/>
    <w:rsid w:val="00D8628F"/>
    <w:rsid w:val="00D940D5"/>
    <w:rsid w:val="00D94E9E"/>
    <w:rsid w:val="00DA5150"/>
    <w:rsid w:val="00DB154E"/>
    <w:rsid w:val="00DB5ED0"/>
    <w:rsid w:val="00DC721C"/>
    <w:rsid w:val="00DD0E96"/>
    <w:rsid w:val="00DD3F91"/>
    <w:rsid w:val="00DD6076"/>
    <w:rsid w:val="00DD66D3"/>
    <w:rsid w:val="00DD7C9C"/>
    <w:rsid w:val="00DE2C1F"/>
    <w:rsid w:val="00DE331D"/>
    <w:rsid w:val="00DE3D1A"/>
    <w:rsid w:val="00DE6634"/>
    <w:rsid w:val="00DF16DD"/>
    <w:rsid w:val="00DF5361"/>
    <w:rsid w:val="00DF7B1F"/>
    <w:rsid w:val="00E02D92"/>
    <w:rsid w:val="00E06505"/>
    <w:rsid w:val="00E07D94"/>
    <w:rsid w:val="00E113E5"/>
    <w:rsid w:val="00E15DF2"/>
    <w:rsid w:val="00E21371"/>
    <w:rsid w:val="00E214FF"/>
    <w:rsid w:val="00E261FE"/>
    <w:rsid w:val="00E27BD9"/>
    <w:rsid w:val="00E34FBD"/>
    <w:rsid w:val="00E357AC"/>
    <w:rsid w:val="00E35C9E"/>
    <w:rsid w:val="00E4011C"/>
    <w:rsid w:val="00E44EA4"/>
    <w:rsid w:val="00E538B2"/>
    <w:rsid w:val="00E54DF6"/>
    <w:rsid w:val="00E55BA6"/>
    <w:rsid w:val="00E601BA"/>
    <w:rsid w:val="00E648B9"/>
    <w:rsid w:val="00E7292A"/>
    <w:rsid w:val="00E73597"/>
    <w:rsid w:val="00E753C3"/>
    <w:rsid w:val="00E82AEA"/>
    <w:rsid w:val="00E845B4"/>
    <w:rsid w:val="00E87266"/>
    <w:rsid w:val="00E91443"/>
    <w:rsid w:val="00EA047F"/>
    <w:rsid w:val="00EA1403"/>
    <w:rsid w:val="00EA2296"/>
    <w:rsid w:val="00EA7F3D"/>
    <w:rsid w:val="00EB0EB3"/>
    <w:rsid w:val="00EB311D"/>
    <w:rsid w:val="00EB4CCE"/>
    <w:rsid w:val="00EC63FB"/>
    <w:rsid w:val="00ED18B6"/>
    <w:rsid w:val="00ED1BFA"/>
    <w:rsid w:val="00ED6954"/>
    <w:rsid w:val="00EE7FD6"/>
    <w:rsid w:val="00EF0AC0"/>
    <w:rsid w:val="00EF0BCC"/>
    <w:rsid w:val="00EF5FC3"/>
    <w:rsid w:val="00F10EF1"/>
    <w:rsid w:val="00F1285E"/>
    <w:rsid w:val="00F16202"/>
    <w:rsid w:val="00F35433"/>
    <w:rsid w:val="00F4594F"/>
    <w:rsid w:val="00F51730"/>
    <w:rsid w:val="00F55D9A"/>
    <w:rsid w:val="00F62D49"/>
    <w:rsid w:val="00F62F5B"/>
    <w:rsid w:val="00F8151D"/>
    <w:rsid w:val="00F84568"/>
    <w:rsid w:val="00F846BA"/>
    <w:rsid w:val="00F90624"/>
    <w:rsid w:val="00F97582"/>
    <w:rsid w:val="00FA2C35"/>
    <w:rsid w:val="00FB056F"/>
    <w:rsid w:val="00FC2B27"/>
    <w:rsid w:val="00FD23DD"/>
    <w:rsid w:val="00FD46BB"/>
    <w:rsid w:val="00FD68BB"/>
    <w:rsid w:val="00FE3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Textkrper"/>
    <w:qFormat/>
    <w:rsid w:val="007A2F76"/>
    <w:pPr>
      <w:spacing w:after="0" w:line="240" w:lineRule="auto"/>
    </w:pPr>
    <w:rPr>
      <w:rFonts w:ascii="Arial" w:eastAsia="Times New Roman" w:hAnsi="Arial" w:cs="Times New Roman"/>
      <w:noProof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7A2F7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A2F76"/>
    <w:rPr>
      <w:rFonts w:ascii="Arial" w:eastAsia="Times New Roman" w:hAnsi="Arial" w:cs="Times New Roman"/>
      <w:noProof/>
      <w:sz w:val="24"/>
      <w:szCs w:val="24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35"/>
    <w:qFormat/>
    <w:rsid w:val="007A2F76"/>
    <w:pPr>
      <w:widowControl w:val="0"/>
      <w:spacing w:before="120" w:after="120"/>
    </w:pPr>
    <w:rPr>
      <w:b/>
      <w:noProof w:val="0"/>
      <w:szCs w:val="20"/>
      <w:lang w:eastAsia="en-US"/>
    </w:rPr>
  </w:style>
  <w:style w:type="character" w:customStyle="1" w:styleId="BeschriftungZchn">
    <w:name w:val="Beschriftung Zchn"/>
    <w:basedOn w:val="Absatz-Standardschriftart"/>
    <w:link w:val="Beschriftung"/>
    <w:rsid w:val="007A2F76"/>
    <w:rPr>
      <w:rFonts w:ascii="Arial" w:eastAsia="Times New Roman" w:hAnsi="Arial" w:cs="Times New Roman"/>
      <w:b/>
      <w:sz w:val="24"/>
      <w:szCs w:val="20"/>
    </w:rPr>
  </w:style>
  <w:style w:type="paragraph" w:styleId="Textkrper2">
    <w:name w:val="Body Text 2"/>
    <w:basedOn w:val="Standard"/>
    <w:link w:val="Textkrper2Zchn"/>
    <w:uiPriority w:val="99"/>
    <w:unhideWhenUsed/>
    <w:rsid w:val="007A2F7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7A2F76"/>
    <w:rPr>
      <w:rFonts w:ascii="Arial" w:eastAsia="Times New Roman" w:hAnsi="Arial" w:cs="Times New Roman"/>
      <w:noProof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52E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52EC"/>
    <w:rPr>
      <w:rFonts w:ascii="Tahoma" w:eastAsia="Times New Roman" w:hAnsi="Tahoma" w:cs="Tahoma"/>
      <w:noProof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6</Words>
  <Characters>2144</Characters>
  <Application>Microsoft Office Word</Application>
  <DocSecurity>0</DocSecurity>
  <Lines>17</Lines>
  <Paragraphs>5</Paragraphs>
  <ScaleCrop>false</ScaleCrop>
  <Company>Epigenomics AG</Company>
  <LinksUpToDate>false</LinksUpToDate>
  <CharactersWithSpaces>2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de</dc:creator>
  <cp:keywords/>
  <dc:description/>
  <cp:lastModifiedBy>guwei</cp:lastModifiedBy>
  <cp:revision>2</cp:revision>
  <dcterms:created xsi:type="dcterms:W3CDTF">2014-05-06T07:58:00Z</dcterms:created>
  <dcterms:modified xsi:type="dcterms:W3CDTF">2014-05-06T07:58:00Z</dcterms:modified>
</cp:coreProperties>
</file>